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791"/>
        <w:gridCol w:w="735"/>
        <w:gridCol w:w="611"/>
        <w:gridCol w:w="672"/>
        <w:gridCol w:w="790"/>
        <w:gridCol w:w="721"/>
        <w:gridCol w:w="749"/>
        <w:gridCol w:w="759"/>
        <w:gridCol w:w="759"/>
        <w:gridCol w:w="759"/>
        <w:gridCol w:w="759"/>
        <w:gridCol w:w="759"/>
        <w:gridCol w:w="652"/>
        <w:gridCol w:w="646"/>
        <w:gridCol w:w="636"/>
        <w:gridCol w:w="636"/>
        <w:gridCol w:w="682"/>
        <w:gridCol w:w="728"/>
        <w:gridCol w:w="853"/>
      </w:tblGrid>
      <w:tr w:rsidR="005923BC" w:rsidRPr="005418B4" w14:paraId="03EB38BD" w14:textId="77777777" w:rsidTr="005E1D81">
        <w:trPr>
          <w:jc w:val="center"/>
        </w:trPr>
        <w:tc>
          <w:tcPr>
            <w:tcW w:w="13697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D434A" w14:textId="77777777" w:rsidR="005923BC" w:rsidRPr="005418B4" w:rsidRDefault="005923BC" w:rsidP="0099685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bidi="en-US"/>
              </w:rPr>
              <w:t>S2 Table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 xml:space="preserve">. Pairwise numbers of SNP differences among CH219, K4-135, and 16 reference </w:t>
            </w:r>
            <w:proofErr w:type="spellStart"/>
            <w:r w:rsidRPr="004A5CEA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  <w:lang w:bidi="en-US"/>
              </w:rPr>
              <w:t>Orientia</w:t>
            </w:r>
            <w:proofErr w:type="spellEnd"/>
            <w:r w:rsidRPr="004A5CEA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  <w:lang w:bidi="en-US"/>
              </w:rPr>
              <w:t xml:space="preserve"> tsutsugamushi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 xml:space="preserve"> genomes calculated from the Gubbins recombination-filtered polymorphic-sites alignment.</w:t>
            </w:r>
          </w:p>
        </w:tc>
      </w:tr>
      <w:tr w:rsidR="005923BC" w:rsidRPr="005418B4" w14:paraId="4E04DCD2" w14:textId="77777777" w:rsidTr="005E1D81">
        <w:trPr>
          <w:jc w:val="center"/>
        </w:trPr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C6FB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Strains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7B7F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CH21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A81B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K4-135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FE9CD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proofErr w:type="spellStart"/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Ikeda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95BE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proofErr w:type="spellStart"/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Boryong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68AB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TA68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3C53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proofErr w:type="spellStart"/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Gilliam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11D0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JJOtsu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2834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JJOtsu5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34BC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JJOtsu7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EFD5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JJOtsu8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9C99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JJOtsu6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7C7F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proofErr w:type="spellStart"/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Karp</w:t>
            </w:r>
            <w:proofErr w:type="spellEnd"/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0848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proofErr w:type="spellStart"/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Kato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9709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TW-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0E4C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TW-22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5D8F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UT76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290A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UT176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3D3E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Wuj_2014</w:t>
            </w:r>
          </w:p>
        </w:tc>
      </w:tr>
      <w:tr w:rsidR="005923BC" w:rsidRPr="005418B4" w14:paraId="1C05503B" w14:textId="77777777" w:rsidTr="005E1D81">
        <w:trPr>
          <w:jc w:val="center"/>
        </w:trPr>
        <w:tc>
          <w:tcPr>
            <w:tcW w:w="791" w:type="dxa"/>
            <w:tcBorders>
              <w:left w:val="nil"/>
              <w:bottom w:val="nil"/>
              <w:right w:val="nil"/>
            </w:tcBorders>
            <w:vAlign w:val="center"/>
          </w:tcPr>
          <w:p w14:paraId="2B983BF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CH219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vAlign w:val="center"/>
          </w:tcPr>
          <w:p w14:paraId="0A40ED6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  <w:vAlign w:val="center"/>
          </w:tcPr>
          <w:p w14:paraId="77E0B2F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vAlign w:val="center"/>
          </w:tcPr>
          <w:p w14:paraId="023E245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vAlign w:val="center"/>
          </w:tcPr>
          <w:p w14:paraId="2505E90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598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 w14:paraId="6EC9012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76</w:t>
            </w: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  <w:vAlign w:val="center"/>
          </w:tcPr>
          <w:p w14:paraId="303DA5E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01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  <w:vAlign w:val="center"/>
          </w:tcPr>
          <w:p w14:paraId="4811A6D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24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  <w:vAlign w:val="center"/>
          </w:tcPr>
          <w:p w14:paraId="683A7AD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78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  <w:vAlign w:val="center"/>
          </w:tcPr>
          <w:p w14:paraId="26878A2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04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  <w:vAlign w:val="center"/>
          </w:tcPr>
          <w:p w14:paraId="38CC0AA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59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  <w:vAlign w:val="center"/>
          </w:tcPr>
          <w:p w14:paraId="06C0A42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29</w:t>
            </w: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  <w:vAlign w:val="center"/>
          </w:tcPr>
          <w:p w14:paraId="276506BD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85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vAlign w:val="center"/>
          </w:tcPr>
          <w:p w14:paraId="69C0537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29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vAlign w:val="center"/>
          </w:tcPr>
          <w:p w14:paraId="124E7E5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76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vAlign w:val="center"/>
          </w:tcPr>
          <w:p w14:paraId="685139A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51</w:t>
            </w: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  <w:vAlign w:val="center"/>
          </w:tcPr>
          <w:p w14:paraId="0F1D8D0B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84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vAlign w:val="center"/>
          </w:tcPr>
          <w:p w14:paraId="7BB89C8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70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vAlign w:val="center"/>
          </w:tcPr>
          <w:p w14:paraId="74592C4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78</w:t>
            </w:r>
          </w:p>
        </w:tc>
      </w:tr>
      <w:tr w:rsidR="005923BC" w:rsidRPr="005418B4" w14:paraId="4B76291D" w14:textId="77777777" w:rsidTr="005E1D81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9B3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K4-1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2DCD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DA6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8AF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E36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4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865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799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7D3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602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825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636D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374B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5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2B4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7C3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F96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0A2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98A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ABE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E07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49</w:t>
            </w:r>
          </w:p>
        </w:tc>
      </w:tr>
      <w:tr w:rsidR="005923BC" w:rsidRPr="005418B4" w14:paraId="37B79478" w14:textId="77777777" w:rsidTr="005E1D81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244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proofErr w:type="spellStart"/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Iked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F94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EC7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935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B78B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0CC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6B3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E72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BCE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8A3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1E8B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AE0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6CB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22A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9A9D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3E5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4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907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A8B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026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18</w:t>
            </w:r>
          </w:p>
        </w:tc>
      </w:tr>
      <w:tr w:rsidR="005923BC" w:rsidRPr="005418B4" w14:paraId="39E5FE76" w14:textId="77777777" w:rsidTr="005E1D81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921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proofErr w:type="spellStart"/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Boryong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55A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5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6EB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4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3EE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C92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E7F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9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A4F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8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D20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F30B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E14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5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83C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3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AC6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C54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7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006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2D3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713D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37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1E9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0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7EF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7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AA1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22</w:t>
            </w:r>
          </w:p>
        </w:tc>
      </w:tr>
      <w:tr w:rsidR="005923BC" w:rsidRPr="005418B4" w14:paraId="168FBC05" w14:textId="77777777" w:rsidTr="005E1D81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C0F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TA68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BF1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C80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580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EEF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9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6AB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EBA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7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607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0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F70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63F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A21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73F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0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D79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CEA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3D0D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DC8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522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837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9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E3B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80</w:t>
            </w:r>
          </w:p>
        </w:tc>
      </w:tr>
      <w:tr w:rsidR="005923BC" w:rsidRPr="005418B4" w14:paraId="50D93636" w14:textId="77777777" w:rsidTr="005E1D81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C09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proofErr w:type="spellStart"/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Gilliam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4FB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25E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E38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F54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8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72B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7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D31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CF7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748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4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1B4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9AD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AD9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07C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C87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6A2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647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A8A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174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FDF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48</w:t>
            </w:r>
          </w:p>
        </w:tc>
      </w:tr>
      <w:tr w:rsidR="005923BC" w:rsidRPr="005418B4" w14:paraId="0926B1CD" w14:textId="77777777" w:rsidTr="005E1D81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A00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JJOtsu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909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FA9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ADB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6CD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528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07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66B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A53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EDB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A0C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C75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30E5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548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6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052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66C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BFE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03A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45B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8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00E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19</w:t>
            </w:r>
          </w:p>
        </w:tc>
      </w:tr>
      <w:tr w:rsidR="005923BC" w:rsidRPr="005418B4" w14:paraId="2C0B641F" w14:textId="77777777" w:rsidTr="005E1D81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B4D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JJOtsu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FB1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6AA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753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CCC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421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3F7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4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2F9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BE5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FD2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B02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2F0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C51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908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FD2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FCFD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1E2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8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600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7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170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51</w:t>
            </w:r>
          </w:p>
        </w:tc>
      </w:tr>
      <w:tr w:rsidR="005923BC" w:rsidRPr="005418B4" w14:paraId="17847270" w14:textId="77777777" w:rsidTr="005E1D81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BC2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JJOtsu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C5B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EBB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CD1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AE0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5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282B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168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D21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C9A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6EE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2A9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F10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562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3AB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2D7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DD7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5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D5CB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6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D13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309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54</w:t>
            </w:r>
          </w:p>
        </w:tc>
      </w:tr>
      <w:tr w:rsidR="005923BC" w:rsidRPr="005418B4" w14:paraId="37BFD686" w14:textId="77777777" w:rsidTr="005E1D81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EFE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JJOtsu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5A1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0BA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44C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7AF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3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DBB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6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366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D4DB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A68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7CF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C2DD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6C4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D16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848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066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BC0B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7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BA0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813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23EB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59</w:t>
            </w:r>
          </w:p>
        </w:tc>
      </w:tr>
      <w:tr w:rsidR="005923BC" w:rsidRPr="005418B4" w14:paraId="01235897" w14:textId="77777777" w:rsidTr="005E1D81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989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strain_JJOtsu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9E6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2B6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2C4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E22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D31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0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280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1BA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060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EA8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13A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135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950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C54B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BE5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DF4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9DA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C04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8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3F4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22</w:t>
            </w:r>
          </w:p>
        </w:tc>
      </w:tr>
      <w:tr w:rsidR="005923BC" w:rsidRPr="005418B4" w14:paraId="2A541414" w14:textId="77777777" w:rsidTr="005E1D81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404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proofErr w:type="spellStart"/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Karp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5F5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AFA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7CD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A9F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7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E6C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5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6B2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E77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D00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9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D2F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85B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F50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F4AD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5B7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2DD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494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0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37E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707B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8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EBF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26</w:t>
            </w:r>
          </w:p>
        </w:tc>
      </w:tr>
      <w:tr w:rsidR="005923BC" w:rsidRPr="005418B4" w14:paraId="4CA7DF68" w14:textId="77777777" w:rsidTr="005E1D81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1E7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proofErr w:type="spellStart"/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Kato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242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C81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88C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136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6F5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52A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0E3D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9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02C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F36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1E0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9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90F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23F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1C4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2CA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D55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4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455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F37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9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06A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86</w:t>
            </w:r>
          </w:p>
        </w:tc>
      </w:tr>
      <w:tr w:rsidR="005923BC" w:rsidRPr="005418B4" w14:paraId="05A36263" w14:textId="77777777" w:rsidTr="005E1D81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7A5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TW-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221D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897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F59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828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C19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3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B9A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388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779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F94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0AA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B90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6EF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19D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A06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71F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4BA5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E70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316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2</w:t>
            </w:r>
          </w:p>
        </w:tc>
      </w:tr>
      <w:tr w:rsidR="005923BC" w:rsidRPr="005418B4" w14:paraId="11087062" w14:textId="77777777" w:rsidTr="005E1D81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305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TW-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E17B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F2C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17A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686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3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B48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68D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237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CBB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1CA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E43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E84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D54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486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61D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9D4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FE3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4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781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059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30</w:t>
            </w:r>
          </w:p>
        </w:tc>
      </w:tr>
      <w:tr w:rsidR="005923BC" w:rsidRPr="005418B4" w14:paraId="19F2214D" w14:textId="77777777" w:rsidTr="005E1D81"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17E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UT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AFA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C49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47F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C5A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0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089B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0EF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8F0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674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7B3D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9D5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E5B4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EEB9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223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B7A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5E6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4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76DB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81AD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CD0D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21</w:t>
            </w:r>
          </w:p>
        </w:tc>
      </w:tr>
      <w:tr w:rsidR="005923BC" w:rsidRPr="005418B4" w14:paraId="69D99B55" w14:textId="77777777" w:rsidTr="005E1D81">
        <w:trPr>
          <w:jc w:val="center"/>
        </w:trPr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 w14:paraId="78F43593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ain_UT176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vAlign w:val="center"/>
          </w:tcPr>
          <w:p w14:paraId="4BB847DB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70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vAlign w:val="center"/>
          </w:tcPr>
          <w:p w14:paraId="77A9755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04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vAlign w:val="center"/>
          </w:tcPr>
          <w:p w14:paraId="3B07BA8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57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328C067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742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vAlign w:val="center"/>
          </w:tcPr>
          <w:p w14:paraId="40E1D8C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99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vAlign w:val="center"/>
          </w:tcPr>
          <w:p w14:paraId="33453ACE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39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vAlign w:val="center"/>
          </w:tcPr>
          <w:p w14:paraId="01EDD0C0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82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vAlign w:val="center"/>
          </w:tcPr>
          <w:p w14:paraId="1B6DF60C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74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vAlign w:val="center"/>
          </w:tcPr>
          <w:p w14:paraId="6484E8DA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28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vAlign w:val="center"/>
          </w:tcPr>
          <w:p w14:paraId="59E5D068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21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vAlign w:val="center"/>
          </w:tcPr>
          <w:p w14:paraId="6078FE1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86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vAlign w:val="center"/>
          </w:tcPr>
          <w:p w14:paraId="1CB9CB06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81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vAlign w:val="center"/>
          </w:tcPr>
          <w:p w14:paraId="1EAE5DE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9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22552DA7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0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38C5252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32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vAlign w:val="center"/>
          </w:tcPr>
          <w:p w14:paraId="7E2E2512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11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vAlign w:val="center"/>
          </w:tcPr>
          <w:p w14:paraId="4B512BAF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vAlign w:val="center"/>
          </w:tcPr>
          <w:p w14:paraId="0405B411" w14:textId="77777777" w:rsidR="005923BC" w:rsidRPr="005418B4" w:rsidRDefault="005923BC" w:rsidP="009968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5418B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61</w:t>
            </w:r>
          </w:p>
        </w:tc>
      </w:tr>
    </w:tbl>
    <w:p w14:paraId="6916524B" w14:textId="77777777" w:rsidR="005923BC" w:rsidRDefault="005923BC">
      <w:pPr>
        <w:rPr>
          <w:rFonts w:hint="eastAsia"/>
        </w:rPr>
      </w:pPr>
    </w:p>
    <w:sectPr w:rsidR="005923BC" w:rsidSect="005923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87D78" w14:textId="77777777" w:rsidR="00192BC0" w:rsidRDefault="00192BC0" w:rsidP="001A25F5">
      <w:pPr>
        <w:spacing w:after="0"/>
      </w:pPr>
      <w:r>
        <w:separator/>
      </w:r>
    </w:p>
  </w:endnote>
  <w:endnote w:type="continuationSeparator" w:id="0">
    <w:p w14:paraId="1EF6C722" w14:textId="77777777" w:rsidR="00192BC0" w:rsidRDefault="00192BC0" w:rsidP="001A25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68F6EF" w14:textId="77777777" w:rsidR="00192BC0" w:rsidRDefault="00192BC0" w:rsidP="001A25F5">
      <w:pPr>
        <w:spacing w:after="0"/>
      </w:pPr>
      <w:r>
        <w:separator/>
      </w:r>
    </w:p>
  </w:footnote>
  <w:footnote w:type="continuationSeparator" w:id="0">
    <w:p w14:paraId="7603C25F" w14:textId="77777777" w:rsidR="00192BC0" w:rsidRDefault="00192BC0" w:rsidP="001A25F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7A5"/>
    <w:rsid w:val="00061BD0"/>
    <w:rsid w:val="00192BC0"/>
    <w:rsid w:val="001A25F5"/>
    <w:rsid w:val="001E4BF4"/>
    <w:rsid w:val="00221668"/>
    <w:rsid w:val="00243993"/>
    <w:rsid w:val="00317D4F"/>
    <w:rsid w:val="0033499F"/>
    <w:rsid w:val="005923BC"/>
    <w:rsid w:val="005C28B2"/>
    <w:rsid w:val="005E1D81"/>
    <w:rsid w:val="00672946"/>
    <w:rsid w:val="00810674"/>
    <w:rsid w:val="00934171"/>
    <w:rsid w:val="00960923"/>
    <w:rsid w:val="00BC212A"/>
    <w:rsid w:val="00D74F84"/>
    <w:rsid w:val="00DD1E1D"/>
    <w:rsid w:val="00DF1218"/>
    <w:rsid w:val="00E817A5"/>
    <w:rsid w:val="00F45FD9"/>
    <w:rsid w:val="00FE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7829D"/>
  <w15:chartTrackingRefBased/>
  <w15:docId w15:val="{AAFD4191-B57C-45FA-8CE0-0B50C5F2C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7A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817A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817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817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817A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817A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817A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817A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817A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817A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817A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817A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817A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817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817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817A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817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817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817A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817A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817A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817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817A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817A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817A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E817A5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Char">
    <w:name w:val="MDPI_3.1_text Char"/>
    <w:basedOn w:val="a0"/>
    <w:link w:val="MDPI31text"/>
    <w:rsid w:val="00E817A5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styleId="ab">
    <w:name w:val="header"/>
    <w:basedOn w:val="a"/>
    <w:link w:val="Char3"/>
    <w:uiPriority w:val="99"/>
    <w:unhideWhenUsed/>
    <w:rsid w:val="001A25F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A25F5"/>
  </w:style>
  <w:style w:type="paragraph" w:styleId="ac">
    <w:name w:val="footer"/>
    <w:basedOn w:val="a"/>
    <w:link w:val="Char4"/>
    <w:uiPriority w:val="99"/>
    <w:unhideWhenUsed/>
    <w:rsid w:val="001A25F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A2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D0AB81-89F5-4B7B-910B-E585A595E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형석</dc:creator>
  <cp:keywords/>
  <dc:description/>
  <cp:lastModifiedBy>Hyungsuk Kang</cp:lastModifiedBy>
  <cp:revision>8</cp:revision>
  <dcterms:created xsi:type="dcterms:W3CDTF">2026-01-19T04:14:00Z</dcterms:created>
  <dcterms:modified xsi:type="dcterms:W3CDTF">2026-04-30T04:36:00Z</dcterms:modified>
</cp:coreProperties>
</file>